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Table S2: </w:t>
      </w:r>
      <w:r>
        <w:rPr>
          <w:rFonts w:cs="Times New Roman" w:ascii="Times New Roman" w:hAnsi="Times New Roman"/>
          <w:bCs/>
        </w:rPr>
        <w:t>Step by step sequence processing information about total 34 samples from West Bengal.</w:t>
      </w:r>
    </w:p>
    <w:tbl>
      <w:tblPr>
        <w:tblW w:w="7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936"/>
        <w:gridCol w:w="936"/>
        <w:gridCol w:w="936"/>
        <w:gridCol w:w="936"/>
        <w:gridCol w:w="1649"/>
      </w:tblGrid>
      <w:tr>
        <w:trPr>
          <w:trHeight w:val="60" w:hRule="atLeast"/>
        </w:trPr>
        <w:tc>
          <w:tcPr>
            <w:tcW w:w="16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Sample name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Raw reads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Trimmed reads</w:t>
            </w:r>
          </w:p>
        </w:tc>
        <w:tc>
          <w:tcPr>
            <w:tcW w:w="16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Merged reads</w:t>
            </w:r>
          </w:p>
        </w:tc>
      </w:tr>
      <w:tr>
        <w:trPr>
          <w:trHeight w:val="60" w:hRule="atLeast"/>
        </w:trPr>
        <w:tc>
          <w:tcPr>
            <w:tcW w:w="1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R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R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R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R2</w:t>
            </w:r>
          </w:p>
        </w:tc>
        <w:tc>
          <w:tcPr>
            <w:tcW w:w="164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val="en-US" w:eastAsia="en-US" w:bidi="ar-SA"/>
              </w:rPr>
            </w:r>
          </w:p>
        </w:tc>
      </w:tr>
      <w:tr>
        <w:trPr>
          <w:trHeight w:val="133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A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3981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3981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0818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08185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2099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B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8821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8821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7781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7781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482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C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0391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0391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9206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92060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630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D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5901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5901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3767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37672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15326</w:t>
            </w:r>
          </w:p>
        </w:tc>
      </w:tr>
      <w:tr>
        <w:trPr>
          <w:trHeight w:val="133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E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5956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5956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4559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45596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9454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F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6890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6890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55313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55313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6886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G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1159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1159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963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9635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0991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H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266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266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2373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2373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80967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I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3361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3361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682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6827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93562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J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820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820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011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011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4688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K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017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017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3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36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3222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L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232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232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997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997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57980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M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08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08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430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4305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5828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N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65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65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784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7842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6335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O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992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992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4241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4241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2672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P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49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49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842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8428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2689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NGT_Q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864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864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815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8155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273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A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956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956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4854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48540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8926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B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0134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0134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899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899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4224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C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844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844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708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77084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45136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D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1198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1198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264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92645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69060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E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06343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306343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733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7331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92160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F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6028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6028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223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2237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9571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G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25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25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771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771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67772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H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2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2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50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507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6057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I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813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813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9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7798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83202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J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206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8206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60293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260293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90675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K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965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9656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890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8908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328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L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056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056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82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7822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981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M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550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550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307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23074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88987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N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578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5784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301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301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60754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O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160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11605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0007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0007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479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P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193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51930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5809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35809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3380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T2D_Q1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24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109248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6292</w:t>
            </w: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96292</w:t>
            </w:r>
          </w:p>
        </w:tc>
        <w:tc>
          <w:tcPr>
            <w:tcW w:w="1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65656</w:t>
            </w:r>
          </w:p>
        </w:tc>
      </w:tr>
      <w:tr>
        <w:trPr>
          <w:trHeight w:val="223" w:hRule="atLeast"/>
        </w:trPr>
        <w:tc>
          <w:tcPr>
            <w:tcW w:w="16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eastAsia="en-US" w:bidi="ar-SA"/>
              </w:rPr>
              <w:t>Total Reads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7130226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6599547</w:t>
            </w:r>
          </w:p>
        </w:tc>
        <w:tc>
          <w:tcPr>
            <w:tcW w:w="16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US" w:bidi="ar-SA"/>
              </w:rPr>
              <w:t>4400731</w:t>
            </w:r>
          </w:p>
        </w:tc>
      </w:tr>
    </w:tbl>
    <w:p>
      <w:pPr>
        <w:pStyle w:val="TextBody"/>
        <w:spacing w:before="0" w:after="140"/>
        <w:jc w:val="center"/>
        <w:rPr/>
      </w:pPr>
      <w:r>
        <w:rPr/>
      </w:r>
    </w:p>
    <w:sectPr>
      <w:type w:val="nextPage"/>
      <w:pgSz w:w="11906" w:h="16838"/>
      <w:pgMar w:left="1110" w:right="1331" w:gutter="0" w:header="0" w:top="117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;Times New Roman" w:cs="Lohit Devanagar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2:11:00Z</dcterms:created>
  <dc:creator/>
  <dc:description/>
  <cp:keywords/>
  <dc:language>en-US</dc:language>
  <cp:lastModifiedBy>Debjit De</cp:lastModifiedBy>
  <cp:lastPrinted>1995-11-21T17:41:00Z</cp:lastPrinted>
  <dcterms:modified xsi:type="dcterms:W3CDTF">2021-06-29T11:2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